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DE4" w:rsidRPr="00A15981" w:rsidRDefault="00452DE4" w:rsidP="00452DE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bookmarkStart w:id="0" w:name="_Ref498947815"/>
      <w:bookmarkStart w:id="1" w:name="_Toc498949978"/>
      <w:bookmarkStart w:id="2" w:name="_GoBack"/>
      <w:bookmarkEnd w:id="2"/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3 T</w:t>
      </w:r>
      <w:r w:rsidRPr="005F193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able</w:t>
      </w:r>
      <w:bookmarkEnd w:id="0"/>
      <w:r w:rsidRPr="005F193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. </w:t>
      </w:r>
      <w:r w:rsidRPr="00A1598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Primer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used in</w:t>
      </w:r>
      <w:r w:rsidRPr="00A1598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T7 Endonuclease I assay (T7EI), </w:t>
      </w:r>
      <w:proofErr w:type="spellStart"/>
      <w:r w:rsidRPr="00A1598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Heteroduplex</w:t>
      </w:r>
      <w:proofErr w:type="spellEnd"/>
      <w:r w:rsidRPr="00A1598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mobility assay (HMA) and </w:t>
      </w:r>
      <w:r w:rsidRPr="00A15981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In vitro</w:t>
      </w:r>
      <w:r w:rsidRPr="00A1598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Digestion Assay (IVDA).</w:t>
      </w:r>
      <w:bookmarkEnd w:id="1"/>
      <w:r w:rsidRPr="00A1598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2268"/>
        <w:gridCol w:w="283"/>
        <w:gridCol w:w="4819"/>
        <w:gridCol w:w="1276"/>
      </w:tblGrid>
      <w:tr w:rsidR="00452DE4" w:rsidRPr="00C96B0D" w:rsidTr="00D47D46">
        <w:trPr>
          <w:trHeight w:val="30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i-FI"/>
              </w:rPr>
              <w:t>T7EI/H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ene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ccession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numbe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Primer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equence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5'-3'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c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564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GCATGCAACACCTTCG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TTTCAGGCATAAGTC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ca1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526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CTGCAAATCATCCCTT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51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instrText>ADDIN RW.CITE{{doc:59e4b3cde4b0879526312be3 Aspatwar,Ashok 2015}}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fldChar w:fldCharType="separate"/>
            </w:r>
            <w:r w:rsidR="00510F74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[</w:t>
            </w:r>
            <w:r w:rsidRPr="006A31AF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fldChar w:fldCharType="end"/>
            </w:r>
            <w:r w:rsidR="00510F74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]</w:t>
            </w: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TTCCTCGCATCAAAAC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cxc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549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GTGTTTCTCCCTCCA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TAATGCGAAGGCTCATC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proofErr w:type="spellStart"/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pycar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40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ACCCAACTGTGAGGAACC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CTTTCTTCAGACTTAAACGC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sema4g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88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GACTCACGCCTTCA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CCTTATATCAGCGATGT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IV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ene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ccession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numbe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Primer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equence</w:t>
            </w:r>
            <w:proofErr w:type="spellEnd"/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5'-3'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c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564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TAGTCCACGAATGCAA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GCATGTCTGGCACAAAT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cxc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549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GTGTTTCTCCCTCCA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AGAAATCAGCAACTGGTT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cxcr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410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GTACTCTACTCTTCCCAGGTTTA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CTGTGCGTTTTAATCTG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ifng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24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CAAAAAGATCCCCGAAG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GTGCCAGCCTCTCCTTT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proofErr w:type="spellStart"/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pycar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40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CAGCATTTGTGAGCAG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AAGGTAGATTGGGGTGT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EE7525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</w:pPr>
            <w:r w:rsidRPr="00EE752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i-FI"/>
              </w:rPr>
              <w:t>sema4g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ENSDARG00000088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CCCCGCTGTGCTTACA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  <w:tr w:rsidR="00452DE4" w:rsidRPr="00C96B0D" w:rsidTr="00D47D4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C96B0D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TCACTTTCATTCTGCCCAA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52DE4" w:rsidRPr="00C96B0D" w:rsidRDefault="00452DE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</w:tr>
    </w:tbl>
    <w:p w:rsidR="00452DE4" w:rsidRPr="00C96B0D" w:rsidRDefault="00452DE4" w:rsidP="00452DE4">
      <w:pPr>
        <w:rPr>
          <w:rFonts w:ascii="Times New Roman" w:hAnsi="Times New Roman" w:cs="Times New Roman"/>
          <w:sz w:val="20"/>
        </w:rPr>
      </w:pPr>
    </w:p>
    <w:p w:rsidR="004D1F4D" w:rsidRPr="00452DE4" w:rsidRDefault="004D1F4D" w:rsidP="00452DE4">
      <w:pPr>
        <w:rPr>
          <w:rFonts w:ascii="Times New Roman" w:hAnsi="Times New Roman" w:cs="Times New Roman"/>
          <w:sz w:val="20"/>
        </w:rPr>
      </w:pPr>
    </w:p>
    <w:sectPr w:rsidR="004D1F4D" w:rsidRPr="00452D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93D"/>
    <w:rsid w:val="000043B1"/>
    <w:rsid w:val="00006A52"/>
    <w:rsid w:val="000142B6"/>
    <w:rsid w:val="00016D72"/>
    <w:rsid w:val="00030CBC"/>
    <w:rsid w:val="00052A36"/>
    <w:rsid w:val="00060C8E"/>
    <w:rsid w:val="00061B6F"/>
    <w:rsid w:val="00070E6C"/>
    <w:rsid w:val="00083555"/>
    <w:rsid w:val="00086344"/>
    <w:rsid w:val="00093F86"/>
    <w:rsid w:val="00096F6D"/>
    <w:rsid w:val="000A2E45"/>
    <w:rsid w:val="000B2D9D"/>
    <w:rsid w:val="000B6770"/>
    <w:rsid w:val="000C688B"/>
    <w:rsid w:val="000C6AD2"/>
    <w:rsid w:val="000D0EC0"/>
    <w:rsid w:val="000D1582"/>
    <w:rsid w:val="000D16AF"/>
    <w:rsid w:val="000D2459"/>
    <w:rsid w:val="000E2351"/>
    <w:rsid w:val="000E26FC"/>
    <w:rsid w:val="000E4589"/>
    <w:rsid w:val="000E6370"/>
    <w:rsid w:val="000E6FE9"/>
    <w:rsid w:val="000F123E"/>
    <w:rsid w:val="000F3254"/>
    <w:rsid w:val="000F6DCA"/>
    <w:rsid w:val="00104A43"/>
    <w:rsid w:val="00114C44"/>
    <w:rsid w:val="00116AEB"/>
    <w:rsid w:val="001175B7"/>
    <w:rsid w:val="001234B9"/>
    <w:rsid w:val="00140DBE"/>
    <w:rsid w:val="00150859"/>
    <w:rsid w:val="00172B57"/>
    <w:rsid w:val="00176B98"/>
    <w:rsid w:val="0018144C"/>
    <w:rsid w:val="00181DBE"/>
    <w:rsid w:val="0018585E"/>
    <w:rsid w:val="00185F4E"/>
    <w:rsid w:val="00191496"/>
    <w:rsid w:val="00194C9A"/>
    <w:rsid w:val="00196AC8"/>
    <w:rsid w:val="001A0383"/>
    <w:rsid w:val="001A20D3"/>
    <w:rsid w:val="001A7231"/>
    <w:rsid w:val="001C48AD"/>
    <w:rsid w:val="001D246E"/>
    <w:rsid w:val="001D6050"/>
    <w:rsid w:val="001E27B8"/>
    <w:rsid w:val="001E2A68"/>
    <w:rsid w:val="001F5947"/>
    <w:rsid w:val="0021787B"/>
    <w:rsid w:val="00222A62"/>
    <w:rsid w:val="0022442D"/>
    <w:rsid w:val="00236C2C"/>
    <w:rsid w:val="0024539C"/>
    <w:rsid w:val="002515A6"/>
    <w:rsid w:val="002547CF"/>
    <w:rsid w:val="002623CA"/>
    <w:rsid w:val="00262D28"/>
    <w:rsid w:val="00264422"/>
    <w:rsid w:val="00275D1D"/>
    <w:rsid w:val="00276158"/>
    <w:rsid w:val="0027785C"/>
    <w:rsid w:val="002877AD"/>
    <w:rsid w:val="00296B88"/>
    <w:rsid w:val="002A048F"/>
    <w:rsid w:val="002A1008"/>
    <w:rsid w:val="002A388E"/>
    <w:rsid w:val="002A784A"/>
    <w:rsid w:val="002B683F"/>
    <w:rsid w:val="002C212F"/>
    <w:rsid w:val="002C5C69"/>
    <w:rsid w:val="002C7480"/>
    <w:rsid w:val="002D2F23"/>
    <w:rsid w:val="002D3B9C"/>
    <w:rsid w:val="002E2DD1"/>
    <w:rsid w:val="002F2992"/>
    <w:rsid w:val="002F4201"/>
    <w:rsid w:val="002F4B0D"/>
    <w:rsid w:val="002F6736"/>
    <w:rsid w:val="00300D3D"/>
    <w:rsid w:val="00304B32"/>
    <w:rsid w:val="0031174D"/>
    <w:rsid w:val="0031605D"/>
    <w:rsid w:val="003238D5"/>
    <w:rsid w:val="00331BB0"/>
    <w:rsid w:val="00332A1E"/>
    <w:rsid w:val="0033639D"/>
    <w:rsid w:val="00336462"/>
    <w:rsid w:val="003375A0"/>
    <w:rsid w:val="00340677"/>
    <w:rsid w:val="00346560"/>
    <w:rsid w:val="00352802"/>
    <w:rsid w:val="00375ADD"/>
    <w:rsid w:val="00384922"/>
    <w:rsid w:val="003850DC"/>
    <w:rsid w:val="0038729C"/>
    <w:rsid w:val="003A54BC"/>
    <w:rsid w:val="003A673D"/>
    <w:rsid w:val="003B7DEF"/>
    <w:rsid w:val="003C278C"/>
    <w:rsid w:val="003D2010"/>
    <w:rsid w:val="003D35C8"/>
    <w:rsid w:val="003D47DE"/>
    <w:rsid w:val="003D66EF"/>
    <w:rsid w:val="003D6A41"/>
    <w:rsid w:val="003E1C9C"/>
    <w:rsid w:val="003E51B6"/>
    <w:rsid w:val="003E6704"/>
    <w:rsid w:val="003F0530"/>
    <w:rsid w:val="00400A42"/>
    <w:rsid w:val="00401BE7"/>
    <w:rsid w:val="00406A1F"/>
    <w:rsid w:val="0042420E"/>
    <w:rsid w:val="004358AF"/>
    <w:rsid w:val="004419B9"/>
    <w:rsid w:val="004427EF"/>
    <w:rsid w:val="00442AEB"/>
    <w:rsid w:val="00445046"/>
    <w:rsid w:val="00445472"/>
    <w:rsid w:val="00452DE4"/>
    <w:rsid w:val="004607A2"/>
    <w:rsid w:val="004622B0"/>
    <w:rsid w:val="004649E1"/>
    <w:rsid w:val="00464C3A"/>
    <w:rsid w:val="00484E48"/>
    <w:rsid w:val="004861F6"/>
    <w:rsid w:val="0048670E"/>
    <w:rsid w:val="00490EDD"/>
    <w:rsid w:val="004923D6"/>
    <w:rsid w:val="00492EAD"/>
    <w:rsid w:val="00493E3A"/>
    <w:rsid w:val="004948E4"/>
    <w:rsid w:val="004A31CA"/>
    <w:rsid w:val="004A54B1"/>
    <w:rsid w:val="004B2677"/>
    <w:rsid w:val="004B3A1A"/>
    <w:rsid w:val="004B60C9"/>
    <w:rsid w:val="004B6C5F"/>
    <w:rsid w:val="004C2501"/>
    <w:rsid w:val="004C2970"/>
    <w:rsid w:val="004D0FA9"/>
    <w:rsid w:val="004D1F4D"/>
    <w:rsid w:val="004D2846"/>
    <w:rsid w:val="004E13FD"/>
    <w:rsid w:val="004E3631"/>
    <w:rsid w:val="004E5B6D"/>
    <w:rsid w:val="004F6C00"/>
    <w:rsid w:val="005002FF"/>
    <w:rsid w:val="00510F74"/>
    <w:rsid w:val="00514C51"/>
    <w:rsid w:val="00520AAD"/>
    <w:rsid w:val="005234EB"/>
    <w:rsid w:val="005237BB"/>
    <w:rsid w:val="005274AA"/>
    <w:rsid w:val="00534C9A"/>
    <w:rsid w:val="005417F2"/>
    <w:rsid w:val="005470E7"/>
    <w:rsid w:val="00547CD5"/>
    <w:rsid w:val="00554479"/>
    <w:rsid w:val="00555555"/>
    <w:rsid w:val="00556BAD"/>
    <w:rsid w:val="00575653"/>
    <w:rsid w:val="005769B2"/>
    <w:rsid w:val="0059388A"/>
    <w:rsid w:val="005961C6"/>
    <w:rsid w:val="005962E5"/>
    <w:rsid w:val="00596B90"/>
    <w:rsid w:val="00596C7D"/>
    <w:rsid w:val="005A0B42"/>
    <w:rsid w:val="005A55A8"/>
    <w:rsid w:val="005C529C"/>
    <w:rsid w:val="005D0619"/>
    <w:rsid w:val="005D3CBC"/>
    <w:rsid w:val="005D6AB5"/>
    <w:rsid w:val="005E3854"/>
    <w:rsid w:val="005E4A2E"/>
    <w:rsid w:val="005E56D1"/>
    <w:rsid w:val="005F76D7"/>
    <w:rsid w:val="00603A6E"/>
    <w:rsid w:val="00606CB6"/>
    <w:rsid w:val="00614207"/>
    <w:rsid w:val="00623CCA"/>
    <w:rsid w:val="00625A88"/>
    <w:rsid w:val="00626C23"/>
    <w:rsid w:val="006339CB"/>
    <w:rsid w:val="0064700D"/>
    <w:rsid w:val="00655209"/>
    <w:rsid w:val="006607B9"/>
    <w:rsid w:val="00660898"/>
    <w:rsid w:val="00661DC4"/>
    <w:rsid w:val="00663035"/>
    <w:rsid w:val="00671E5D"/>
    <w:rsid w:val="00685F8A"/>
    <w:rsid w:val="006913B3"/>
    <w:rsid w:val="006949B7"/>
    <w:rsid w:val="006A14B6"/>
    <w:rsid w:val="006B3673"/>
    <w:rsid w:val="006D6CE8"/>
    <w:rsid w:val="006E1364"/>
    <w:rsid w:val="006F11AB"/>
    <w:rsid w:val="006F5770"/>
    <w:rsid w:val="0071668A"/>
    <w:rsid w:val="00717AB7"/>
    <w:rsid w:val="00731921"/>
    <w:rsid w:val="00732D2D"/>
    <w:rsid w:val="00734F92"/>
    <w:rsid w:val="00742BC1"/>
    <w:rsid w:val="00743417"/>
    <w:rsid w:val="00754748"/>
    <w:rsid w:val="0076237F"/>
    <w:rsid w:val="00762CFB"/>
    <w:rsid w:val="007632FD"/>
    <w:rsid w:val="00764C83"/>
    <w:rsid w:val="00765910"/>
    <w:rsid w:val="007723B6"/>
    <w:rsid w:val="00773B0E"/>
    <w:rsid w:val="00775758"/>
    <w:rsid w:val="007825A7"/>
    <w:rsid w:val="007852FE"/>
    <w:rsid w:val="00785603"/>
    <w:rsid w:val="007911EC"/>
    <w:rsid w:val="00792728"/>
    <w:rsid w:val="00794F57"/>
    <w:rsid w:val="007977EC"/>
    <w:rsid w:val="007A2D33"/>
    <w:rsid w:val="007A3259"/>
    <w:rsid w:val="007A5960"/>
    <w:rsid w:val="007B527F"/>
    <w:rsid w:val="007C0F8C"/>
    <w:rsid w:val="007C194D"/>
    <w:rsid w:val="007E3561"/>
    <w:rsid w:val="007E6CBC"/>
    <w:rsid w:val="007E7729"/>
    <w:rsid w:val="007E7F59"/>
    <w:rsid w:val="00803514"/>
    <w:rsid w:val="00803F08"/>
    <w:rsid w:val="00804560"/>
    <w:rsid w:val="00812EE5"/>
    <w:rsid w:val="00820C72"/>
    <w:rsid w:val="00825107"/>
    <w:rsid w:val="00827C9A"/>
    <w:rsid w:val="0083072B"/>
    <w:rsid w:val="00832180"/>
    <w:rsid w:val="00841847"/>
    <w:rsid w:val="00842498"/>
    <w:rsid w:val="00851E92"/>
    <w:rsid w:val="00854F37"/>
    <w:rsid w:val="00860EE2"/>
    <w:rsid w:val="0086726F"/>
    <w:rsid w:val="00872812"/>
    <w:rsid w:val="00881326"/>
    <w:rsid w:val="00882E30"/>
    <w:rsid w:val="0088384F"/>
    <w:rsid w:val="00885976"/>
    <w:rsid w:val="008901ED"/>
    <w:rsid w:val="008905C8"/>
    <w:rsid w:val="008909C2"/>
    <w:rsid w:val="00892CB9"/>
    <w:rsid w:val="00894747"/>
    <w:rsid w:val="008962CA"/>
    <w:rsid w:val="00897BA0"/>
    <w:rsid w:val="008A4591"/>
    <w:rsid w:val="008B4AB5"/>
    <w:rsid w:val="008E1D97"/>
    <w:rsid w:val="008F370A"/>
    <w:rsid w:val="008F6C8B"/>
    <w:rsid w:val="00914487"/>
    <w:rsid w:val="0091768D"/>
    <w:rsid w:val="00930938"/>
    <w:rsid w:val="00932DFE"/>
    <w:rsid w:val="00944B7F"/>
    <w:rsid w:val="0094734A"/>
    <w:rsid w:val="009527C1"/>
    <w:rsid w:val="00953BF2"/>
    <w:rsid w:val="00957BF2"/>
    <w:rsid w:val="00960859"/>
    <w:rsid w:val="00964413"/>
    <w:rsid w:val="009656FA"/>
    <w:rsid w:val="009719F6"/>
    <w:rsid w:val="00976EB3"/>
    <w:rsid w:val="0098746A"/>
    <w:rsid w:val="00987EFF"/>
    <w:rsid w:val="009A29FE"/>
    <w:rsid w:val="009A5752"/>
    <w:rsid w:val="009B16FC"/>
    <w:rsid w:val="009B29DF"/>
    <w:rsid w:val="009D0246"/>
    <w:rsid w:val="009D3855"/>
    <w:rsid w:val="009D45CF"/>
    <w:rsid w:val="009E028F"/>
    <w:rsid w:val="009E11AB"/>
    <w:rsid w:val="009E5AF2"/>
    <w:rsid w:val="009F24AE"/>
    <w:rsid w:val="009F39DD"/>
    <w:rsid w:val="009F6238"/>
    <w:rsid w:val="00A071E9"/>
    <w:rsid w:val="00A121A4"/>
    <w:rsid w:val="00A2658F"/>
    <w:rsid w:val="00A35309"/>
    <w:rsid w:val="00A40236"/>
    <w:rsid w:val="00A42376"/>
    <w:rsid w:val="00A453DE"/>
    <w:rsid w:val="00A46129"/>
    <w:rsid w:val="00A571D6"/>
    <w:rsid w:val="00A6525E"/>
    <w:rsid w:val="00A70619"/>
    <w:rsid w:val="00A76698"/>
    <w:rsid w:val="00A76B7D"/>
    <w:rsid w:val="00A822C3"/>
    <w:rsid w:val="00A82BA1"/>
    <w:rsid w:val="00A8524C"/>
    <w:rsid w:val="00A902D9"/>
    <w:rsid w:val="00A96C4E"/>
    <w:rsid w:val="00AB2F9E"/>
    <w:rsid w:val="00AC54B3"/>
    <w:rsid w:val="00AC5906"/>
    <w:rsid w:val="00AD2EAC"/>
    <w:rsid w:val="00AD7B6D"/>
    <w:rsid w:val="00AF5E14"/>
    <w:rsid w:val="00B0077A"/>
    <w:rsid w:val="00B03331"/>
    <w:rsid w:val="00B04564"/>
    <w:rsid w:val="00B050D9"/>
    <w:rsid w:val="00B112C4"/>
    <w:rsid w:val="00B23938"/>
    <w:rsid w:val="00B31B12"/>
    <w:rsid w:val="00B34D4C"/>
    <w:rsid w:val="00B34F8E"/>
    <w:rsid w:val="00B40344"/>
    <w:rsid w:val="00B566B5"/>
    <w:rsid w:val="00B63858"/>
    <w:rsid w:val="00B7430E"/>
    <w:rsid w:val="00B87B63"/>
    <w:rsid w:val="00B94CE0"/>
    <w:rsid w:val="00B95FFA"/>
    <w:rsid w:val="00B96500"/>
    <w:rsid w:val="00BB1EBB"/>
    <w:rsid w:val="00BB2D07"/>
    <w:rsid w:val="00BC080C"/>
    <w:rsid w:val="00BC2801"/>
    <w:rsid w:val="00BC2ACB"/>
    <w:rsid w:val="00BD2F46"/>
    <w:rsid w:val="00BD5D9D"/>
    <w:rsid w:val="00BD7AE6"/>
    <w:rsid w:val="00BE1ADA"/>
    <w:rsid w:val="00BE2ABB"/>
    <w:rsid w:val="00BF1429"/>
    <w:rsid w:val="00BF6271"/>
    <w:rsid w:val="00C035A1"/>
    <w:rsid w:val="00C07A03"/>
    <w:rsid w:val="00C13860"/>
    <w:rsid w:val="00C16992"/>
    <w:rsid w:val="00C21B52"/>
    <w:rsid w:val="00C32B03"/>
    <w:rsid w:val="00C33D08"/>
    <w:rsid w:val="00C47332"/>
    <w:rsid w:val="00C50CC1"/>
    <w:rsid w:val="00C5220F"/>
    <w:rsid w:val="00C67173"/>
    <w:rsid w:val="00C705FE"/>
    <w:rsid w:val="00C7077C"/>
    <w:rsid w:val="00C75144"/>
    <w:rsid w:val="00C773B1"/>
    <w:rsid w:val="00CC0FB4"/>
    <w:rsid w:val="00CC65AC"/>
    <w:rsid w:val="00CD43A6"/>
    <w:rsid w:val="00CD5A1C"/>
    <w:rsid w:val="00CD62CE"/>
    <w:rsid w:val="00CD6B34"/>
    <w:rsid w:val="00CE0B67"/>
    <w:rsid w:val="00CE6528"/>
    <w:rsid w:val="00CF1084"/>
    <w:rsid w:val="00CF6D90"/>
    <w:rsid w:val="00CF6F07"/>
    <w:rsid w:val="00CF6F36"/>
    <w:rsid w:val="00D04E64"/>
    <w:rsid w:val="00D23CB3"/>
    <w:rsid w:val="00D26ADE"/>
    <w:rsid w:val="00D30AE0"/>
    <w:rsid w:val="00D3130C"/>
    <w:rsid w:val="00D342CE"/>
    <w:rsid w:val="00D47220"/>
    <w:rsid w:val="00D5103A"/>
    <w:rsid w:val="00D543E7"/>
    <w:rsid w:val="00D56722"/>
    <w:rsid w:val="00D6520A"/>
    <w:rsid w:val="00D73EBF"/>
    <w:rsid w:val="00D74E81"/>
    <w:rsid w:val="00D75B87"/>
    <w:rsid w:val="00D77153"/>
    <w:rsid w:val="00D8525F"/>
    <w:rsid w:val="00D85288"/>
    <w:rsid w:val="00D856D8"/>
    <w:rsid w:val="00D92E6A"/>
    <w:rsid w:val="00DA4AEF"/>
    <w:rsid w:val="00DB0067"/>
    <w:rsid w:val="00DB41E5"/>
    <w:rsid w:val="00DC0CD3"/>
    <w:rsid w:val="00DC2614"/>
    <w:rsid w:val="00DC3319"/>
    <w:rsid w:val="00DC46AD"/>
    <w:rsid w:val="00DD4423"/>
    <w:rsid w:val="00DE4640"/>
    <w:rsid w:val="00DE553B"/>
    <w:rsid w:val="00DF5A73"/>
    <w:rsid w:val="00E02D49"/>
    <w:rsid w:val="00E02F30"/>
    <w:rsid w:val="00E079A4"/>
    <w:rsid w:val="00E11DAC"/>
    <w:rsid w:val="00E13641"/>
    <w:rsid w:val="00E23471"/>
    <w:rsid w:val="00E2642D"/>
    <w:rsid w:val="00E34E70"/>
    <w:rsid w:val="00E36029"/>
    <w:rsid w:val="00E36D01"/>
    <w:rsid w:val="00E376CF"/>
    <w:rsid w:val="00E45F74"/>
    <w:rsid w:val="00E52E9F"/>
    <w:rsid w:val="00E53139"/>
    <w:rsid w:val="00E543A2"/>
    <w:rsid w:val="00E613A7"/>
    <w:rsid w:val="00E64C48"/>
    <w:rsid w:val="00E77294"/>
    <w:rsid w:val="00E830E5"/>
    <w:rsid w:val="00E9310D"/>
    <w:rsid w:val="00EA0B04"/>
    <w:rsid w:val="00EA1253"/>
    <w:rsid w:val="00EA2D22"/>
    <w:rsid w:val="00EA493D"/>
    <w:rsid w:val="00EA5816"/>
    <w:rsid w:val="00EB1874"/>
    <w:rsid w:val="00EC3284"/>
    <w:rsid w:val="00EC3D31"/>
    <w:rsid w:val="00EE086D"/>
    <w:rsid w:val="00EE088F"/>
    <w:rsid w:val="00EF029C"/>
    <w:rsid w:val="00EF4475"/>
    <w:rsid w:val="00EF641F"/>
    <w:rsid w:val="00EF7D84"/>
    <w:rsid w:val="00F04C90"/>
    <w:rsid w:val="00F06ECC"/>
    <w:rsid w:val="00F07A37"/>
    <w:rsid w:val="00F07E2F"/>
    <w:rsid w:val="00F10D99"/>
    <w:rsid w:val="00F11BBD"/>
    <w:rsid w:val="00F14778"/>
    <w:rsid w:val="00F169FE"/>
    <w:rsid w:val="00F2018A"/>
    <w:rsid w:val="00F31692"/>
    <w:rsid w:val="00F37E09"/>
    <w:rsid w:val="00F46506"/>
    <w:rsid w:val="00F52341"/>
    <w:rsid w:val="00F538D7"/>
    <w:rsid w:val="00F539BD"/>
    <w:rsid w:val="00F626E8"/>
    <w:rsid w:val="00F651D1"/>
    <w:rsid w:val="00F80C23"/>
    <w:rsid w:val="00F81DA2"/>
    <w:rsid w:val="00F84B22"/>
    <w:rsid w:val="00F84FB7"/>
    <w:rsid w:val="00F93DD7"/>
    <w:rsid w:val="00F963C8"/>
    <w:rsid w:val="00FA033D"/>
    <w:rsid w:val="00FA36D3"/>
    <w:rsid w:val="00FA4C1E"/>
    <w:rsid w:val="00FA5D4E"/>
    <w:rsid w:val="00FA750D"/>
    <w:rsid w:val="00FA7514"/>
    <w:rsid w:val="00FB3FB4"/>
    <w:rsid w:val="00FB5920"/>
    <w:rsid w:val="00FB5A86"/>
    <w:rsid w:val="00FC2B13"/>
    <w:rsid w:val="00FD550C"/>
    <w:rsid w:val="00FD7FBB"/>
    <w:rsid w:val="00FE1E03"/>
    <w:rsid w:val="00FE2AC8"/>
    <w:rsid w:val="00FE5630"/>
    <w:rsid w:val="00FF23B3"/>
    <w:rsid w:val="00FF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91D702-AE1C-4AA4-9250-02C2EDF0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2D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Uusi-Mäkelä</dc:creator>
  <cp:keywords/>
  <dc:description/>
  <cp:lastModifiedBy>Meri Uusi-Mäkelä</cp:lastModifiedBy>
  <cp:revision>3</cp:revision>
  <dcterms:created xsi:type="dcterms:W3CDTF">2018-04-12T13:05:00Z</dcterms:created>
  <dcterms:modified xsi:type="dcterms:W3CDTF">2018-04-12T13:14:00Z</dcterms:modified>
</cp:coreProperties>
</file>